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216FAC" w14:textId="05A8799E" w:rsidR="002C2E17" w:rsidRPr="00916A12" w:rsidRDefault="00463536" w:rsidP="004742B3">
      <w:pPr>
        <w:ind w:left="708" w:hanging="708"/>
        <w:jc w:val="both"/>
        <w:rPr>
          <w:rFonts w:ascii="Times New Roman" w:hAnsi="Times New Roman" w:cs="Times New Roman"/>
          <w:b/>
          <w:i/>
          <w:sz w:val="28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2C2E17" w:rsidRPr="001F422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F4228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lang w:val="en-US"/>
        </w:rPr>
        <w:t>S</w:t>
      </w:r>
      <w:r w:rsidRPr="001F4228">
        <w:rPr>
          <w:rFonts w:ascii="Times New Roman" w:hAnsi="Times New Roman" w:cs="Times New Roman"/>
          <w:b/>
          <w:sz w:val="24"/>
          <w:szCs w:val="24"/>
          <w:lang w:val="en-US"/>
        </w:rPr>
        <w:t>3.</w:t>
      </w:r>
      <w:r w:rsidR="002C2E17" w:rsidRPr="001F422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16A12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916A12" w:rsidRPr="00916A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quencies of the variables on different </w:t>
      </w:r>
      <w:r w:rsidRPr="00916A12">
        <w:rPr>
          <w:rFonts w:ascii="Times New Roman" w:hAnsi="Times New Roman" w:cs="Times New Roman"/>
          <w:b/>
          <w:sz w:val="24"/>
          <w:lang w:val="en-US"/>
        </w:rPr>
        <w:t>Clusters identified by Ward´s Cluster analysis based on deletion size</w:t>
      </w:r>
      <w:r w:rsidR="00916A12">
        <w:rPr>
          <w:rFonts w:ascii="Times New Roman" w:hAnsi="Times New Roman" w:cs="Times New Roman"/>
          <w:b/>
          <w:sz w:val="24"/>
          <w:lang w:val="en-US"/>
        </w:rPr>
        <w:t>.</w:t>
      </w:r>
    </w:p>
    <w:tbl>
      <w:tblPr>
        <w:tblW w:w="10065" w:type="dxa"/>
        <w:tblInd w:w="-4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6"/>
        <w:gridCol w:w="1906"/>
        <w:gridCol w:w="2126"/>
        <w:gridCol w:w="1779"/>
        <w:gridCol w:w="2048"/>
      </w:tblGrid>
      <w:tr w:rsidR="002C2E17" w:rsidRPr="00463536" w14:paraId="229C15A1" w14:textId="77777777" w:rsidTr="003F0A87">
        <w:trPr>
          <w:trHeight w:val="420"/>
        </w:trPr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C5EA7B" w14:textId="77777777" w:rsidR="002C2E17" w:rsidRPr="00CE188D" w:rsidRDefault="002C2E17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/>
                <w:bCs/>
                <w:szCs w:val="28"/>
                <w:lang w:val="en-US" w:eastAsia="es-ES"/>
              </w:rPr>
              <w:t>Variable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CC15817" w14:textId="77777777" w:rsidR="002C2E17" w:rsidRPr="001F4228" w:rsidRDefault="002C2E17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32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/>
                <w:bCs/>
                <w:szCs w:val="32"/>
                <w:lang w:val="en-US" w:eastAsia="es-ES"/>
              </w:rPr>
              <w:t>Cluster 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05D10F1" w14:textId="77777777" w:rsidR="002C2E17" w:rsidRPr="001F4228" w:rsidRDefault="002C2E17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32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/>
                <w:bCs/>
                <w:szCs w:val="32"/>
                <w:lang w:val="en-US" w:eastAsia="es-ES"/>
              </w:rPr>
              <w:t>Cluster 2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D5FDC4C" w14:textId="77777777" w:rsidR="002C2E17" w:rsidRPr="001F4228" w:rsidRDefault="002C2E17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32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/>
                <w:bCs/>
                <w:szCs w:val="32"/>
                <w:lang w:val="en-US" w:eastAsia="es-ES"/>
              </w:rPr>
              <w:t>Cluster 3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1931512" w14:textId="77777777" w:rsidR="002C2E17" w:rsidRPr="001F4228" w:rsidRDefault="002C2E17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32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/>
                <w:bCs/>
                <w:szCs w:val="32"/>
                <w:lang w:val="en-US" w:eastAsia="es-ES"/>
              </w:rPr>
              <w:t>Cluster 4</w:t>
            </w:r>
          </w:p>
        </w:tc>
      </w:tr>
      <w:tr w:rsidR="002C2E17" w:rsidRPr="00463536" w14:paraId="6C17CE0D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F67CE8" w14:textId="55DB4AE2" w:rsidR="002C2E17" w:rsidRPr="00CE188D" w:rsidRDefault="00463536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G</w:t>
            </w:r>
            <w:r w:rsidR="002C2E17"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ender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2ABB3" w14:textId="055BD865" w:rsidR="002C2E17" w:rsidRPr="001F4228" w:rsidRDefault="009F0FB9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34</w:t>
            </w:r>
            <w:r w:rsidR="00BD3047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F/32</w:t>
            </w:r>
            <w:r w:rsidR="002C2E17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9637" w14:textId="77777777" w:rsidR="002C2E17" w:rsidRPr="001F4228" w:rsidRDefault="009C092A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37F/29</w:t>
            </w:r>
            <w:r w:rsidR="002C2E17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M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CB1EB" w14:textId="77777777" w:rsidR="002C2E17" w:rsidRPr="001F4228" w:rsidRDefault="00044ACF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4F/15</w:t>
            </w:r>
            <w:r w:rsidR="002C2E17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M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7177" w14:textId="77777777" w:rsidR="002C2E17" w:rsidRPr="001F4228" w:rsidRDefault="00EA19F9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9F/9</w:t>
            </w:r>
            <w:r w:rsidR="002C2E17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M</w:t>
            </w:r>
          </w:p>
        </w:tc>
      </w:tr>
      <w:tr w:rsidR="002C2E17" w:rsidRPr="00463536" w14:paraId="42C84559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48B13F" w14:textId="7846F832" w:rsidR="002C2E17" w:rsidRPr="00CE188D" w:rsidRDefault="00463536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S</w:t>
            </w:r>
            <w:r w:rsidR="002C2E17"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ize of deletion (Mb)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70457" w14:textId="23656395" w:rsidR="00916A12" w:rsidRDefault="00916A12" w:rsidP="00EF3A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Mean: </w:t>
            </w:r>
            <w:r w:rsidR="00463536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0.5±0.5 </w:t>
            </w:r>
          </w:p>
          <w:p w14:paraId="557D9D1D" w14:textId="307E53D9" w:rsidR="00916A12" w:rsidRDefault="00463536" w:rsidP="00EF3A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(</w:t>
            </w:r>
            <w:r w:rsidR="00916A12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median, </w:t>
            </w: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0.2</w:t>
            </w:r>
            <w:r w:rsidR="002C2E17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)</w:t>
            </w:r>
          </w:p>
          <w:p w14:paraId="47C4A6B6" w14:textId="79B60C63" w:rsidR="002C2E17" w:rsidRPr="001F4228" w:rsidRDefault="002C2E17" w:rsidP="00EF3A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ran</w:t>
            </w:r>
            <w:r w:rsidR="00BD3047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ge 0.0</w:t>
            </w: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2</w:t>
            </w:r>
            <w:r w:rsidR="00463536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-1.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084A0" w14:textId="47A19A7D" w:rsidR="00916A12" w:rsidRDefault="00916A12" w:rsidP="00EF3A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Mean: </w:t>
            </w:r>
            <w:r w:rsidR="00463536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3.40±0.7 </w:t>
            </w:r>
          </w:p>
          <w:p w14:paraId="7E639721" w14:textId="499CF72B" w:rsidR="00916A12" w:rsidRDefault="00463536" w:rsidP="00EF3A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(</w:t>
            </w:r>
            <w:r w:rsidR="00916A12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median, </w:t>
            </w: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3.4</w:t>
            </w:r>
            <w:r w:rsidR="002C2E17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)</w:t>
            </w:r>
          </w:p>
          <w:p w14:paraId="5E3C7260" w14:textId="7FF076AD" w:rsidR="002C2E17" w:rsidRPr="001F4228" w:rsidRDefault="002C2E17" w:rsidP="00EF3A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range</w:t>
            </w:r>
            <w:r w:rsidR="00463536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 2.0-4.7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8E8E9" w14:textId="77777777" w:rsidR="00916A12" w:rsidRDefault="00916A12" w:rsidP="00EF3A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Mean: 6.1±0.76</w:t>
            </w:r>
          </w:p>
          <w:p w14:paraId="472D7CBD" w14:textId="1D79B88C" w:rsidR="00916A12" w:rsidRDefault="00916A12" w:rsidP="00EF3A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 (median, 4</w:t>
            </w: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) </w:t>
            </w:r>
          </w:p>
          <w:p w14:paraId="4FFCBA0B" w14:textId="1E9A3897" w:rsidR="002C2E17" w:rsidRPr="001F4228" w:rsidRDefault="00916A12" w:rsidP="00EF3A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(r</w:t>
            </w: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ange 5.</w:t>
            </w: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0</w:t>
            </w: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-7.1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F73A5" w14:textId="77777777" w:rsidR="00916A12" w:rsidRDefault="00916A12" w:rsidP="00EF3A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Mean: </w:t>
            </w:r>
            <w:r w:rsidR="00463536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8.2±0.7 </w:t>
            </w:r>
          </w:p>
          <w:p w14:paraId="04547805" w14:textId="2D3571DF" w:rsidR="00916A12" w:rsidRDefault="00463536" w:rsidP="00EF3A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(</w:t>
            </w:r>
            <w:r w:rsidR="00916A12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median, </w:t>
            </w: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8.0)</w:t>
            </w:r>
          </w:p>
          <w:p w14:paraId="2D7A2ACA" w14:textId="43BEA9E2" w:rsidR="002C2E17" w:rsidRPr="001F4228" w:rsidRDefault="00463536" w:rsidP="00EF3A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range 7.2-10.3</w:t>
            </w:r>
          </w:p>
        </w:tc>
      </w:tr>
      <w:tr w:rsidR="002C2E17" w:rsidRPr="001F4228" w14:paraId="14D89D5B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19497E" w14:textId="69BBD8A2" w:rsidR="002C2E17" w:rsidRPr="00CE188D" w:rsidRDefault="00463536" w:rsidP="009C092A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A</w:t>
            </w:r>
            <w:r w:rsidR="009C092A"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dd</w:t>
            </w:r>
            <w:r w:rsidR="001F4228"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itiona</w:t>
            </w:r>
            <w:r w:rsidR="009C092A"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l</w:t>
            </w:r>
            <w:r w:rsidR="002C2E17"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 xml:space="preserve"> </w:t>
            </w:r>
            <w:r w:rsidR="001F4228"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r</w:t>
            </w:r>
            <w:r w:rsidR="009C092A"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earrangement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5184E" w14:textId="4F219C63" w:rsidR="002C2E17" w:rsidRPr="001F4228" w:rsidRDefault="00463536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6/66 (23.9</w:t>
            </w:r>
            <w:r w:rsidR="002C2E17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1E49" w14:textId="67A989A6" w:rsidR="002C2E17" w:rsidRPr="001F4228" w:rsidRDefault="00463536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9/66 (28.8</w:t>
            </w:r>
            <w:r w:rsidR="002C2E17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0A7F8" w14:textId="6E129F23" w:rsidR="002C2E17" w:rsidRPr="001F4228" w:rsidRDefault="00044ACF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5</w:t>
            </w:r>
            <w:r w:rsidR="00EA19F9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/29</w:t>
            </w: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 (17.2</w:t>
            </w:r>
            <w:r w:rsidR="002C2E17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89994" w14:textId="6F46514F" w:rsidR="002C2E17" w:rsidRPr="001F4228" w:rsidRDefault="00463536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4/28 (14.3</w:t>
            </w:r>
            <w:r w:rsidR="002C2E17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2C2E17" w:rsidRPr="001F4228" w14:paraId="791B1143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6EE61C" w14:textId="77777777" w:rsidR="002C2E17" w:rsidRPr="00CE188D" w:rsidRDefault="009F2098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Walk independently before 15 months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EBDF9" w14:textId="4923386D" w:rsidR="002C2E17" w:rsidRPr="001F4228" w:rsidRDefault="009F0FB9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30/66 (45.5</w:t>
            </w:r>
            <w:r w:rsidR="002C2E17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AF8B0" w14:textId="14D2876E" w:rsidR="002C2E17" w:rsidRPr="001F4228" w:rsidRDefault="00EA19F9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0</w:t>
            </w:r>
            <w:r w:rsidR="009C092A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/65</w:t>
            </w:r>
            <w:r w:rsidR="002C2E17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 </w:t>
            </w: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(15.4</w:t>
            </w:r>
            <w:r w:rsidR="002C2E17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3BC0" w14:textId="77777777" w:rsidR="002C2E17" w:rsidRPr="001F4228" w:rsidRDefault="00EA19F9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7/29 (24.1</w:t>
            </w:r>
            <w:r w:rsidR="00044ACF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0</w:t>
            </w:r>
            <w:r w:rsidR="002C2E17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7F6FD" w14:textId="68EF200E" w:rsidR="002C2E17" w:rsidRPr="001F4228" w:rsidRDefault="00EA19F9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3</w:t>
            </w:r>
            <w:r w:rsidR="003F0A87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/28 (10.7</w:t>
            </w:r>
            <w:r w:rsidR="002C2E17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2C2E17" w:rsidRPr="001F4228" w14:paraId="5B11E0C0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7230E0" w14:textId="60173FF4" w:rsidR="002C2E17" w:rsidRPr="00CE188D" w:rsidRDefault="00916A12" w:rsidP="00463536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Non verbally fluent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CCD5" w14:textId="0C6909D3" w:rsidR="002C2E17" w:rsidRPr="001F4228" w:rsidRDefault="009F2098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2</w:t>
            </w:r>
            <w:r w:rsidR="009F0FB9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2/66(33.3</w:t>
            </w:r>
            <w:r w:rsidR="002C2E17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3B77B" w14:textId="766B90A8" w:rsidR="002C2E17" w:rsidRPr="001F4228" w:rsidRDefault="00463536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21/65 (32.3</w:t>
            </w:r>
            <w:r w:rsidR="002C2E17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2DB0D" w14:textId="2F9CD039" w:rsidR="002C2E17" w:rsidRPr="001F4228" w:rsidRDefault="00463536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9/27 (33.3</w:t>
            </w:r>
            <w:r w:rsidR="002C2E17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A54BE" w14:textId="79571852" w:rsidR="002C2E17" w:rsidRPr="001F4228" w:rsidRDefault="00463536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6/27 (59.3</w:t>
            </w:r>
            <w:r w:rsidR="003F0A87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2C2E17" w:rsidRPr="001F4228" w14:paraId="42A8A837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E81CE3" w14:textId="77777777" w:rsidR="002C2E17" w:rsidRPr="00CE188D" w:rsidRDefault="009F2098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Some words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902F5" w14:textId="34015EEA" w:rsidR="002C2E17" w:rsidRPr="001F4228" w:rsidRDefault="009F0FB9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4/66 (21.1</w:t>
            </w:r>
            <w:r w:rsidR="009F2098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</w:t>
            </w:r>
            <w:r w:rsidR="002C2E17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370AF" w14:textId="015497C1" w:rsidR="002C2E17" w:rsidRPr="001F4228" w:rsidRDefault="00463536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34/65 (52.3</w:t>
            </w:r>
            <w:r w:rsidR="009C092A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B0D6" w14:textId="4C6EBF4C" w:rsidR="002C2E17" w:rsidRPr="001F4228" w:rsidRDefault="00463536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6/27 (59.3</w:t>
            </w:r>
            <w:r w:rsidR="00044ACF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AAB41" w14:textId="55F4FAB0" w:rsidR="002C2E17" w:rsidRPr="001F4228" w:rsidRDefault="00463536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9/27 (33.3</w:t>
            </w:r>
            <w:r w:rsidR="003F0A87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2C2E17" w:rsidRPr="001F4228" w14:paraId="23687C3B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4A2A62" w14:textId="77777777" w:rsidR="002C2E17" w:rsidRPr="00CE188D" w:rsidRDefault="009F2098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Ability to make sentences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DABA" w14:textId="2B1B1F58" w:rsidR="002C2E17" w:rsidRPr="001F4228" w:rsidRDefault="00463536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30/65 (44.8</w:t>
            </w:r>
            <w:r w:rsidR="009F2098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E557" w14:textId="5008B42A" w:rsidR="002C2E17" w:rsidRPr="001F4228" w:rsidRDefault="00463536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0/64 (15.6</w:t>
            </w:r>
            <w:r w:rsidR="009C092A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174A" w14:textId="5898519D" w:rsidR="002C2E17" w:rsidRPr="001F4228" w:rsidRDefault="00463536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/27 (3.7</w:t>
            </w:r>
            <w:r w:rsidR="00044ACF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C662C" w14:textId="533A3751" w:rsidR="002C2E17" w:rsidRPr="001F4228" w:rsidRDefault="00463536" w:rsidP="003F0A8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2/25 (8.0</w:t>
            </w:r>
            <w:r w:rsidR="003F0A87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2C2E17" w:rsidRPr="001F4228" w14:paraId="04EA3CA5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729987" w14:textId="4AE0C9FC" w:rsidR="002C2E17" w:rsidRPr="00CE188D" w:rsidRDefault="00463536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H</w:t>
            </w:r>
            <w:r w:rsidR="009F2098"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ypotonia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D5CB" w14:textId="24A42CBC" w:rsidR="002C2E17" w:rsidRPr="001F4228" w:rsidRDefault="009F2098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41/65 (61.2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8910" w14:textId="485806F1" w:rsidR="002C2E17" w:rsidRPr="001F4228" w:rsidRDefault="00463536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50/65 (76.9</w:t>
            </w:r>
            <w:r w:rsidR="00223ED5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D0D1F" w14:textId="3C9046CF" w:rsidR="002C2E17" w:rsidRPr="001F4228" w:rsidRDefault="00463536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26/28 (92.9</w:t>
            </w:r>
            <w:r w:rsidR="00044ACF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D1DBA" w14:textId="07CC3A91" w:rsidR="002C2E17" w:rsidRPr="001F4228" w:rsidRDefault="00463536" w:rsidP="003F0A8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25/28 (89.3</w:t>
            </w:r>
            <w:r w:rsidR="003F0A87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2C2E17" w:rsidRPr="001F4228" w14:paraId="769A44E1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2548C7" w14:textId="03970482" w:rsidR="002C2E17" w:rsidRPr="00CE188D" w:rsidRDefault="009F2098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Behavio</w:t>
            </w:r>
            <w:r w:rsidR="006F1DDF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u</w:t>
            </w: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r alter</w:t>
            </w:r>
            <w:r w:rsidR="001F4228"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ations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D509" w14:textId="77777777" w:rsidR="002C2E17" w:rsidRPr="001F4228" w:rsidRDefault="009F2098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53/66 (44.8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6C78" w14:textId="59FE2FE4" w:rsidR="002C2E17" w:rsidRPr="001F4228" w:rsidRDefault="00463536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51/65 (78.5</w:t>
            </w:r>
            <w:r w:rsidR="00223ED5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2C42" w14:textId="58E7C37B" w:rsidR="002C2E17" w:rsidRPr="001F4228" w:rsidRDefault="00463536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8/28 (64.3</w:t>
            </w:r>
            <w:r w:rsidR="00044ACF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B2B2" w14:textId="0192D88B" w:rsidR="002C2E17" w:rsidRPr="001F4228" w:rsidRDefault="00463536" w:rsidP="003F0A8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26/28 (92.9</w:t>
            </w:r>
            <w:r w:rsidR="003F0A87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2C2E17" w:rsidRPr="001F4228" w14:paraId="53D55CEA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30B523" w14:textId="77777777" w:rsidR="002C2E17" w:rsidRPr="00CE188D" w:rsidRDefault="009F2098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 xml:space="preserve">Regressions 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1B3A4" w14:textId="58005E80" w:rsidR="002C2E17" w:rsidRPr="001F4228" w:rsidRDefault="00463536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32/66 (79.1</w:t>
            </w:r>
            <w:r w:rsidR="002C2E17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56FB2" w14:textId="4F0A2CA0" w:rsidR="002C2E17" w:rsidRPr="001F4228" w:rsidRDefault="00463536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32/65 (49.2</w:t>
            </w:r>
            <w:r w:rsidR="00223ED5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AE6B1" w14:textId="556331FB" w:rsidR="002C2E17" w:rsidRPr="001F4228" w:rsidRDefault="00463536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4/29 (48.3</w:t>
            </w:r>
            <w:r w:rsidR="002C2E17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0E4C7" w14:textId="3E504394" w:rsidR="002C2E17" w:rsidRPr="001F4228" w:rsidRDefault="00463536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2/28 (42.9</w:t>
            </w:r>
            <w:r w:rsidR="003F0A87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2C2E17" w:rsidRPr="001F4228" w14:paraId="055C42D8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5A66CF" w14:textId="77777777" w:rsidR="002C2E17" w:rsidRPr="00CE188D" w:rsidRDefault="009F2098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 xml:space="preserve">Seizures 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6D8F6" w14:textId="21363562" w:rsidR="002C2E17" w:rsidRPr="001F4228" w:rsidRDefault="009F2098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6/66 (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24.2</w:t>
            </w: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E0CF6" w14:textId="2D590BE8" w:rsidR="002C2E17" w:rsidRPr="001F4228" w:rsidRDefault="00223ED5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19/65 </w:t>
            </w:r>
            <w:r w:rsidR="00463536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(29.2</w:t>
            </w:r>
            <w:r w:rsidR="002C2E17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3108" w14:textId="17A4396A" w:rsidR="002C2E17" w:rsidRPr="001F4228" w:rsidRDefault="00463536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0/28 (35.7</w:t>
            </w:r>
            <w:r w:rsidR="00044ACF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9B688" w14:textId="0895CD44" w:rsidR="002C2E17" w:rsidRPr="001F4228" w:rsidRDefault="00463536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3/28 (46.4</w:t>
            </w:r>
            <w:r w:rsidR="003F0A87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2C2E17" w:rsidRPr="001F4228" w14:paraId="0AD98138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7D1E3A" w14:textId="77777777" w:rsidR="002C2E17" w:rsidRPr="00CE188D" w:rsidRDefault="00566C2D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High pain threshold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7508" w14:textId="6CEE553C" w:rsidR="002C2E17" w:rsidRPr="001F4228" w:rsidRDefault="00463536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45/66 (68.2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8534" w14:textId="15F46B5D" w:rsidR="002C2E17" w:rsidRPr="001F4228" w:rsidRDefault="00463536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41/65 (63.1</w:t>
            </w:r>
            <w:r w:rsidR="002C2E17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5F8CE" w14:textId="035E6FF9" w:rsidR="002C2E17" w:rsidRPr="001F4228" w:rsidRDefault="00463536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7/28 (60.7</w:t>
            </w:r>
            <w:r w:rsidR="00044ACF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B34E" w14:textId="1F92B223" w:rsidR="002C2E17" w:rsidRPr="001F4228" w:rsidRDefault="00463536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22/28 (78.6</w:t>
            </w:r>
            <w:r w:rsidR="003F0A87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2C2E17" w:rsidRPr="001F4228" w14:paraId="4F6A4EC8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3EF891" w14:textId="77777777" w:rsidR="002C2E17" w:rsidRPr="00CE188D" w:rsidRDefault="00566C2D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Decreased perspiration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A77E" w14:textId="77777777" w:rsidR="002C2E17" w:rsidRPr="001F4228" w:rsidRDefault="00566C2D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33/66 (50.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07E4B" w14:textId="18DA0034" w:rsidR="002C2E17" w:rsidRPr="001F4228" w:rsidRDefault="00463536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36/65 (55.4</w:t>
            </w:r>
            <w:r w:rsidR="00223ED5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9BDE9" w14:textId="72EEBC5C" w:rsidR="002C2E17" w:rsidRPr="001F4228" w:rsidRDefault="00463536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6/29 (55.2</w:t>
            </w:r>
            <w:r w:rsidR="00044ACF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79C78" w14:textId="2D024EC2" w:rsidR="002C2E17" w:rsidRPr="001F4228" w:rsidRDefault="00463536" w:rsidP="00712D1F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4/28 (50.0</w:t>
            </w:r>
            <w:r w:rsidR="003F0A87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566C2D" w:rsidRPr="001F4228" w14:paraId="264373AD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5D286C" w14:textId="75F2B83C" w:rsidR="00566C2D" w:rsidRPr="00CE188D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I</w:t>
            </w:r>
            <w:r w:rsidR="00566C2D"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ncreased perspiration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81F0" w14:textId="26D433C8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3/66 (4.5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9B1B3" w14:textId="5FB5ED9D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4/65 (6.2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EDE1" w14:textId="1802D82A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3/28 (3.7</w:t>
            </w:r>
            <w:r w:rsidR="00044ACF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A004" w14:textId="6ACFFC7D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/28 (3.6</w:t>
            </w:r>
            <w:r w:rsidR="003F0A87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566C2D" w:rsidRPr="001F4228" w14:paraId="35DB9964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B96C7F" w14:textId="77777777" w:rsidR="00566C2D" w:rsidRPr="00CE188D" w:rsidRDefault="00566C2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 xml:space="preserve">Microcephaly 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403E6" w14:textId="3D4459F0" w:rsidR="00566C2D" w:rsidRPr="001F4228" w:rsidRDefault="009F0FB9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6/66 (24.2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7E7F" w14:textId="0CF0E94C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7/65 (25.8</w:t>
            </w:r>
            <w:r w:rsidR="00223ED5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FB637" w14:textId="77777777" w:rsidR="00566C2D" w:rsidRPr="001F4228" w:rsidRDefault="00044ACF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0/29 (0.0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1AEC" w14:textId="6138973E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3/28 (10.7</w:t>
            </w:r>
            <w:r w:rsidR="003F0A87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566C2D" w:rsidRPr="001F4228" w14:paraId="4BEAE63D" w14:textId="77777777" w:rsidTr="00463536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44985A02" w14:textId="77777777" w:rsidR="00566C2D" w:rsidRPr="00CE188D" w:rsidRDefault="00566C2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Macrocephaly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1DFE9" w14:textId="7AB8B356" w:rsidR="00566C2D" w:rsidRPr="001F4228" w:rsidRDefault="009F0FB9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3/66</w:t>
            </w:r>
            <w:r w:rsidR="00463536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 (19.7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7B7AC" w14:textId="3628F095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1/65 (16.9</w:t>
            </w:r>
            <w:r w:rsidR="00223ED5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E2D02" w14:textId="4676CC33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2/29 (41.4</w:t>
            </w:r>
            <w:r w:rsidR="00044ACF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1724F" w14:textId="02F132BE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3/28 (46.0</w:t>
            </w:r>
            <w:r w:rsidR="003F0A87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566C2D" w:rsidRPr="00EF3A7B" w14:paraId="4676D3E9" w14:textId="77777777" w:rsidTr="00463536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8F8C14" w14:textId="77777777" w:rsidR="00566C2D" w:rsidRPr="00CE188D" w:rsidRDefault="00566C2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GFAP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E0D7" w14:textId="0BA6AAAE" w:rsidR="00EF3A7B" w:rsidRDefault="00EF3A7B" w:rsidP="00EF3A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Mean:</w:t>
            </w:r>
            <w:r w:rsidR="0009632B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94</w:t>
            </w:r>
            <w:r w:rsidR="00463536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±40.2</w:t>
            </w:r>
          </w:p>
          <w:p w14:paraId="56FD8D8B" w14:textId="66ECA237" w:rsidR="00566C2D" w:rsidRPr="001F4228" w:rsidRDefault="0009632B" w:rsidP="00EF3A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(</w:t>
            </w:r>
            <w:r w:rsidR="00EF3A7B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median, </w:t>
            </w: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92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BE2C3" w14:textId="71005360" w:rsidR="00566C2D" w:rsidRPr="001F4228" w:rsidRDefault="00EF3A7B" w:rsidP="00EF3A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Mean:</w:t>
            </w:r>
            <w:r w:rsidR="00044ACF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11</w:t>
            </w: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.5±37</w:t>
            </w:r>
            <w:r w:rsidR="00463536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 (</w:t>
            </w: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median, </w:t>
            </w:r>
            <w:r w:rsidR="00463536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14.8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747CE" w14:textId="651443EA" w:rsidR="00566C2D" w:rsidRPr="001F4228" w:rsidRDefault="00EF3A7B" w:rsidP="00EF3A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Mean:112±37</w:t>
            </w:r>
            <w:r w:rsidR="00044ACF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 (</w:t>
            </w: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median, </w:t>
            </w:r>
            <w:r w:rsidR="0075309E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08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7210" w14:textId="13EE834B" w:rsidR="00566C2D" w:rsidRPr="001F4228" w:rsidRDefault="00EF3A7B" w:rsidP="00EF3A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Mean: </w:t>
            </w:r>
            <w:r w:rsidR="003F0A87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3</w:t>
            </w: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5</w:t>
            </w:r>
            <w:r w:rsidR="003F0A87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±24.7 (</w:t>
            </w: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median, </w:t>
            </w:r>
            <w:r w:rsidR="003F0A87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39.3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)</w:t>
            </w:r>
          </w:p>
        </w:tc>
      </w:tr>
      <w:tr w:rsidR="00566C2D" w:rsidRPr="00EF3A7B" w14:paraId="2121E394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AC7479" w14:textId="77777777" w:rsidR="00566C2D" w:rsidRPr="00CE188D" w:rsidRDefault="00712D1F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i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iCs/>
                <w:szCs w:val="28"/>
                <w:lang w:val="en-US" w:eastAsia="es-ES"/>
              </w:rPr>
              <w:t>D</w:t>
            </w:r>
            <w:r w:rsidR="00223ED5" w:rsidRPr="00CE188D">
              <w:rPr>
                <w:rFonts w:ascii="Calibri" w:eastAsia="Times New Roman" w:hAnsi="Calibri" w:cs="Calibri"/>
                <w:bCs/>
                <w:iCs/>
                <w:szCs w:val="28"/>
                <w:lang w:val="en-US" w:eastAsia="es-ES"/>
              </w:rPr>
              <w:t>oli</w:t>
            </w:r>
            <w:r w:rsidR="00566C2D" w:rsidRPr="00CE188D">
              <w:rPr>
                <w:rFonts w:ascii="Calibri" w:eastAsia="Times New Roman" w:hAnsi="Calibri" w:cs="Calibri"/>
                <w:bCs/>
                <w:iCs/>
                <w:szCs w:val="28"/>
                <w:lang w:val="en-US" w:eastAsia="es-ES"/>
              </w:rPr>
              <w:t>chocephaly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3634" w14:textId="3DD2507B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0/66 (15.2</w:t>
            </w:r>
            <w:r w:rsidR="00712D1F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201D" w14:textId="18F48324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2/65 (18.5</w:t>
            </w:r>
            <w:r w:rsidR="00223ED5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CD5B" w14:textId="79C00EB6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8/29 (27.6</w:t>
            </w:r>
            <w:r w:rsidR="0075309E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BE735" w14:textId="476D8577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8/28 (28.6</w:t>
            </w:r>
            <w:r w:rsidR="003F0A87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566C2D" w:rsidRPr="001F4228" w14:paraId="6D897428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245A0B" w14:textId="58AE3A68" w:rsidR="00566C2D" w:rsidRPr="00CE188D" w:rsidRDefault="00310031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iCs/>
                <w:szCs w:val="28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iCs/>
                <w:szCs w:val="28"/>
                <w:lang w:val="en-US" w:eastAsia="es-ES"/>
              </w:rPr>
              <w:t>Flat mid</w:t>
            </w:r>
            <w:r w:rsidR="00712D1F" w:rsidRPr="00CE188D">
              <w:rPr>
                <w:rFonts w:ascii="Calibri" w:eastAsia="Times New Roman" w:hAnsi="Calibri" w:cs="Calibri"/>
                <w:bCs/>
                <w:iCs/>
                <w:szCs w:val="28"/>
                <w:lang w:val="en-US" w:eastAsia="es-ES"/>
              </w:rPr>
              <w:t>face</w:t>
            </w:r>
            <w:r w:rsidR="00566C2D" w:rsidRPr="00CE188D">
              <w:rPr>
                <w:rFonts w:ascii="Calibri" w:eastAsia="Times New Roman" w:hAnsi="Calibri" w:cs="Calibri"/>
                <w:bCs/>
                <w:iCs/>
                <w:szCs w:val="28"/>
                <w:lang w:val="en-US" w:eastAsia="es-ES"/>
              </w:rPr>
              <w:t xml:space="preserve"> 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F1118" w14:textId="4430CD6D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8/66 (12.1</w:t>
            </w:r>
            <w:r w:rsidR="00712D1F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F88EE" w14:textId="2743F1A2" w:rsidR="00566C2D" w:rsidRPr="001F4228" w:rsidRDefault="0031178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8/65 (12.3</w:t>
            </w:r>
            <w:r w:rsidR="00223ED5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E9AE" w14:textId="752BAACA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2/29 (7.1</w:t>
            </w:r>
            <w:r w:rsidR="0075309E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7C2B" w14:textId="30F58656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8/28 (28.6</w:t>
            </w:r>
            <w:r w:rsidR="003F0A87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566C2D" w:rsidRPr="001F4228" w14:paraId="1846C54C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3A0A02" w14:textId="77777777" w:rsidR="00566C2D" w:rsidRPr="00CE188D" w:rsidRDefault="00712D1F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i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iCs/>
                <w:szCs w:val="28"/>
                <w:lang w:val="en-US" w:eastAsia="es-ES"/>
              </w:rPr>
              <w:t>Epicanthal folds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EC2B9" w14:textId="4C33BB31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22/66 (33.3</w:t>
            </w:r>
            <w:r w:rsidR="00712D1F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0FE6F" w14:textId="7934DEDA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4/65 (21.5</w:t>
            </w:r>
            <w:r w:rsidR="00311786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DD03F" w14:textId="17F8F6BC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0/29 (34.5</w:t>
            </w:r>
            <w:r w:rsidR="0075309E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FE9D" w14:textId="3429271F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8/28 (28.6</w:t>
            </w:r>
            <w:r w:rsidR="00A451D9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566C2D" w:rsidRPr="001F4228" w14:paraId="5AE46308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0BBC8A" w14:textId="77777777" w:rsidR="00566C2D" w:rsidRPr="00CE188D" w:rsidRDefault="00712D1F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i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iCs/>
                <w:szCs w:val="28"/>
                <w:lang w:val="en-US" w:eastAsia="es-ES"/>
              </w:rPr>
              <w:t>Strabismus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CE25B" w14:textId="7507DFA7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4/66 (21.2</w:t>
            </w:r>
            <w:r w:rsidR="00712D1F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B060" w14:textId="30B381C2" w:rsidR="00566C2D" w:rsidRPr="001F4228" w:rsidRDefault="0031178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14/65 </w:t>
            </w:r>
            <w:r w:rsidR="00463536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(21.5</w:t>
            </w: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1B42" w14:textId="35830ED9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9/28 (32.1</w:t>
            </w:r>
            <w:r w:rsidR="0075309E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7849" w14:textId="6BC693B1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2/28 (42.9</w:t>
            </w:r>
            <w:r w:rsidR="00A451D9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566C2D" w:rsidRPr="001F4228" w14:paraId="5992249E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B813EF" w14:textId="77777777" w:rsidR="00566C2D" w:rsidRPr="00CE188D" w:rsidRDefault="00712D1F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i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iCs/>
                <w:szCs w:val="28"/>
                <w:lang w:val="en-US" w:eastAsia="es-ES"/>
              </w:rPr>
              <w:t>Ptosis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6C1F" w14:textId="6B081E7E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2/66 (18.2</w:t>
            </w:r>
            <w:r w:rsidR="00712D1F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DD93A" w14:textId="399A9AC0" w:rsidR="00566C2D" w:rsidRPr="001F4228" w:rsidRDefault="00463536" w:rsidP="00311786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1/66 (16.9</w:t>
            </w:r>
            <w:r w:rsidR="00311786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3222" w14:textId="4D8A2128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3/28 (10.7</w:t>
            </w:r>
            <w:r w:rsidR="0075309E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EE55" w14:textId="3A29DE22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8/28 (28.6</w:t>
            </w:r>
            <w:r w:rsidR="00A451D9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566C2D" w:rsidRPr="001F4228" w14:paraId="2EF22731" w14:textId="77777777" w:rsidTr="00463536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693B769" w14:textId="77777777" w:rsidR="00566C2D" w:rsidRPr="00CE188D" w:rsidRDefault="00712D1F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Deep set eyes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1434" w14:textId="15B64CFE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1/66 (16.7</w:t>
            </w:r>
            <w:r w:rsidR="00712D1F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3FFA8" w14:textId="5B03C358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3/66 (20.0</w:t>
            </w:r>
            <w:r w:rsidR="00311786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3B81A" w14:textId="0D2F7C5D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1/28 (39.3</w:t>
            </w:r>
            <w:r w:rsidR="0075309E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C91D" w14:textId="54999136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9/28 (32.1</w:t>
            </w:r>
            <w:r w:rsidR="00A451D9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 </w:t>
            </w:r>
          </w:p>
        </w:tc>
      </w:tr>
      <w:tr w:rsidR="00566C2D" w:rsidRPr="001F4228" w14:paraId="79D64F68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D64B7C" w14:textId="3736E3EA" w:rsidR="00566C2D" w:rsidRPr="00CE188D" w:rsidRDefault="00310031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Long eye</w:t>
            </w:r>
            <w:r w:rsidR="00712D1F"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lashes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8EDE" w14:textId="23AA6FB4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37/66 (55.2</w:t>
            </w:r>
            <w:r w:rsidR="00712D1F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7A4AD" w14:textId="6BDA0230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33/66 (50.8</w:t>
            </w:r>
            <w:r w:rsidR="00311786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56C5E" w14:textId="7E5948D2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7/29 (60.7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B4517" w14:textId="08118C56" w:rsidR="00566C2D" w:rsidRPr="001F4228" w:rsidRDefault="00A451D9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20/28 </w:t>
            </w:r>
            <w:r w:rsidR="00463536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(71.4</w:t>
            </w: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566C2D" w:rsidRPr="001F4228" w14:paraId="1889E067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B130A2" w14:textId="77777777" w:rsidR="00566C2D" w:rsidRPr="00CE188D" w:rsidRDefault="00712D1F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Full brow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8767" w14:textId="0613E916" w:rsidR="00566C2D" w:rsidRPr="001F4228" w:rsidRDefault="00566C2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2</w:t>
            </w:r>
            <w:r w:rsidR="00463536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2/66 (33.3</w:t>
            </w: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E3801" w14:textId="1EF98692" w:rsidR="00566C2D" w:rsidRPr="001F4228" w:rsidRDefault="0031178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27/66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 </w:t>
            </w:r>
            <w:r w:rsidR="00463536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(41.5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78A67" w14:textId="1EC259A2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1/28 (39.3</w:t>
            </w:r>
            <w:r w:rsidR="0075309E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8988" w14:textId="0038A0F0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4/28 (50.0</w:t>
            </w:r>
            <w:r w:rsidR="00A451D9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566C2D" w:rsidRPr="001F4228" w14:paraId="30C83CC1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729985" w14:textId="77777777" w:rsidR="00566C2D" w:rsidRPr="00CE188D" w:rsidRDefault="00712D1F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lastRenderedPageBreak/>
              <w:t>Full/puffy eyelids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75CE" w14:textId="10B10168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8/66 (12.1</w:t>
            </w:r>
            <w:r w:rsidR="00712D1F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C4EA7" w14:textId="310E52FB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9/65 (29.2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4F4F" w14:textId="3D656568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8/28 (28.6</w:t>
            </w:r>
            <w:r w:rsidR="0075309E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96017" w14:textId="169F16C4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8/28 (28.6</w:t>
            </w:r>
            <w:r w:rsidR="00A451D9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566C2D" w:rsidRPr="001F4228" w14:paraId="222BDB44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CF8F42" w14:textId="77777777" w:rsidR="00566C2D" w:rsidRPr="00CE188D" w:rsidRDefault="00712D1F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Wide nasal bridge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793F9" w14:textId="5A751B89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34/66 (51.5</w:t>
            </w:r>
            <w:r w:rsidR="00712D1F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6563" w14:textId="0A2FA67C" w:rsidR="00566C2D" w:rsidRPr="001F4228" w:rsidRDefault="0031178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33/65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 (</w:t>
            </w: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5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0</w:t>
            </w:r>
            <w:r w:rsidR="00463536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.8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26E12" w14:textId="23980829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6/28 (57.1</w:t>
            </w:r>
            <w:r w:rsidR="0075309E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599E" w14:textId="6891286B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22/28 (78.6</w:t>
            </w:r>
            <w:r w:rsidR="00A451D9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566C2D" w:rsidRPr="001F4228" w14:paraId="5AF9A1F4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878384" w14:textId="77777777" w:rsidR="00566C2D" w:rsidRPr="00CE188D" w:rsidRDefault="00712D1F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Bulbous nose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2130" w14:textId="60C7E5E1" w:rsidR="00566C2D" w:rsidRPr="001F4228" w:rsidRDefault="00712D1F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36/66 </w:t>
            </w:r>
            <w:r w:rsidR="00463536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(54.5</w:t>
            </w: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F1E27" w14:textId="58FF83BE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36/65 (55.4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4B7C7" w14:textId="314321A3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9/28 (67.9</w:t>
            </w:r>
            <w:r w:rsidR="0075309E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B1FA4" w14:textId="5E44B0A9" w:rsidR="00566C2D" w:rsidRPr="001F4228" w:rsidRDefault="00A451D9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7/28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 </w:t>
            </w:r>
            <w:r w:rsidR="00463536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(60.7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566C2D" w:rsidRPr="001F4228" w14:paraId="0E7E54E3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C70381" w14:textId="77777777" w:rsidR="00566C2D" w:rsidRPr="00CE188D" w:rsidRDefault="00712D1F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Ear anomalies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E3AFD" w14:textId="55B07EB9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25/66 (37.9</w:t>
            </w:r>
            <w:r w:rsidR="00712D1F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9CE8F" w14:textId="1678E48D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27/65 (41.5</w:t>
            </w:r>
            <w:r w:rsidR="00311786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604D7" w14:textId="7CEF2F48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6/28 (57.1</w:t>
            </w:r>
            <w:r w:rsidR="0075309E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46B1E" w14:textId="3A031B1E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9/28 (67.9</w:t>
            </w:r>
            <w:r w:rsidR="00A451D9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566C2D" w:rsidRPr="001F4228" w14:paraId="3B2905C9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8B4D07" w14:textId="77777777" w:rsidR="00566C2D" w:rsidRPr="00CE188D" w:rsidRDefault="00712D1F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Full/puffy cheeks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6C0BD" w14:textId="6701AE2B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9/66 (13.6</w:t>
            </w:r>
            <w:r w:rsidR="00712D1F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D92C" w14:textId="45784F64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9/65 (29.2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41D89" w14:textId="1BF4E647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6/28 (21.4</w:t>
            </w:r>
            <w:r w:rsidR="0075309E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E0595" w14:textId="7DE5A659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8/28 (28.6</w:t>
            </w:r>
            <w:r w:rsidR="00A451D9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566C2D" w:rsidRPr="001F4228" w14:paraId="193B7C44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CFD600" w14:textId="77777777" w:rsidR="00566C2D" w:rsidRPr="00CE188D" w:rsidRDefault="00712D1F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Dental anomalies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179A4" w14:textId="3FB3CA66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31/66 (47.0</w:t>
            </w:r>
            <w:r w:rsidR="00712D1F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478E4" w14:textId="184350EB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27/65 (41.5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ECDBE" w14:textId="07802567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2/28 (42.9</w:t>
            </w:r>
            <w:r w:rsidR="0075309E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7E93C" w14:textId="3DBD2EB5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8/28 (64.3</w:t>
            </w:r>
            <w:r w:rsidR="00A451D9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566C2D" w:rsidRPr="001F4228" w14:paraId="352DE364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1AEB89" w14:textId="77777777" w:rsidR="00566C2D" w:rsidRPr="00CE188D" w:rsidRDefault="00712D1F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Pointed chin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AE67" w14:textId="4BAB8FA9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45/66 (68.2</w:t>
            </w:r>
            <w:r w:rsidR="00A24062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71C6" w14:textId="48D73EA5" w:rsidR="00566C2D" w:rsidRPr="001F4228" w:rsidRDefault="00566C2D" w:rsidP="00311786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3</w:t>
            </w:r>
            <w:r w:rsidR="00463536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2/65 (49.2</w:t>
            </w:r>
            <w:r w:rsidR="00311786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</w:t>
            </w: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6FEE" w14:textId="4F6F8917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6/28 (57.1</w:t>
            </w:r>
            <w:r w:rsidR="0075309E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0BD61" w14:textId="5AD6D1A7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6/28 (53.1</w:t>
            </w:r>
            <w:r w:rsidR="00A451D9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566C2D" w:rsidRPr="001F4228" w14:paraId="6C82E267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795329" w14:textId="77777777" w:rsidR="00566C2D" w:rsidRPr="00CE188D" w:rsidRDefault="00A24062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Toe syndactyly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831F3" w14:textId="77FFEF9A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2/66 (18.2</w:t>
            </w:r>
            <w:r w:rsidR="00A24062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0F9E4" w14:textId="6A3D3EBC" w:rsidR="00566C2D" w:rsidRPr="001F4228" w:rsidRDefault="0031178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7/65(</w:t>
            </w:r>
            <w:r w:rsidR="00221090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26</w:t>
            </w:r>
            <w:r w:rsidR="00463536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.2</w:t>
            </w: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</w:t>
            </w:r>
            <w:r w:rsidR="00221090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F65A9" w14:textId="282ED41F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0/28 (35.7</w:t>
            </w:r>
            <w:r w:rsidR="0075309E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BE953" w14:textId="7324EE5C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2/28 (42.9</w:t>
            </w:r>
            <w:r w:rsidR="00A451D9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566C2D" w:rsidRPr="001F4228" w14:paraId="03B663CA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346DAB" w14:textId="77777777" w:rsidR="00566C2D" w:rsidRPr="00CE188D" w:rsidRDefault="00A24062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Hypoplastic/dysplastic nails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3AD3" w14:textId="6402A553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24/66 (36.4</w:t>
            </w:r>
            <w:r w:rsidR="00A24062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D744F" w14:textId="4B22B15D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26/65(40.0</w:t>
            </w:r>
            <w:r w:rsidR="00221090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3FBBB" w14:textId="7332B5A0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2/28 (42.9</w:t>
            </w:r>
            <w:r w:rsidR="0075309E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E051" w14:textId="1362A419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4/28 (50.0</w:t>
            </w:r>
            <w:r w:rsidR="00A451D9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566C2D" w:rsidRPr="001F4228" w14:paraId="2CCAB166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1EE021" w14:textId="77777777" w:rsidR="00566C2D" w:rsidRPr="00CE188D" w:rsidRDefault="00A24062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Large, fleshy hands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F7C1" w14:textId="49EECA81" w:rsidR="00566C2D" w:rsidRPr="001F4228" w:rsidRDefault="00463536" w:rsidP="00A24062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30/66 (45.5</w:t>
            </w:r>
            <w:r w:rsidR="00A24062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6F92" w14:textId="173B2E53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32/65 (49.2</w:t>
            </w:r>
            <w:r w:rsidR="00221090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60050" w14:textId="77777777" w:rsidR="00566C2D" w:rsidRPr="001F4228" w:rsidRDefault="0075309E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20/28 (71.4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F9D1" w14:textId="61324167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9/28 (67.9</w:t>
            </w:r>
            <w:r w:rsidR="00A451D9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566C2D" w:rsidRPr="001F4228" w14:paraId="6A2F8CAA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04743D" w14:textId="0E7F86E1" w:rsidR="00566C2D" w:rsidRPr="00CE188D" w:rsidRDefault="00A24062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Fifth finger clinodact</w:t>
            </w:r>
            <w:r w:rsidR="001F4228"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y</w:t>
            </w: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ly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2E5E" w14:textId="4746BC5D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3/66 (19.7</w:t>
            </w:r>
            <w:r w:rsidR="00A24062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B7654" w14:textId="62645D47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2/65 (18.5</w:t>
            </w:r>
            <w:r w:rsidR="00221090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77ED5" w14:textId="2C46FFCD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4/28 (14.3</w:t>
            </w:r>
            <w:r w:rsidR="0075309E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9A298" w14:textId="5D2A774E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6/28 (21.4</w:t>
            </w:r>
            <w:r w:rsidR="00A451D9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566C2D" w:rsidRPr="001F4228" w14:paraId="0E1626D3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3441E1" w14:textId="77777777" w:rsidR="00566C2D" w:rsidRPr="00CE188D" w:rsidRDefault="00A24062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Cardiac anomalies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32B3" w14:textId="3F257343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0/66 (15.2</w:t>
            </w:r>
            <w:r w:rsidR="00A24062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CE54" w14:textId="2CBB8A80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0/65 (15.2</w:t>
            </w:r>
            <w:r w:rsidR="00221090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92310" w14:textId="396816B2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5/28 (17.2</w:t>
            </w:r>
            <w:r w:rsidR="0075309E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2FFA6" w14:textId="659CE81D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5/28 (17.9</w:t>
            </w:r>
            <w:r w:rsidR="00A451D9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566C2D" w:rsidRPr="001F4228" w14:paraId="545DFFF2" w14:textId="77777777" w:rsidTr="00463536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DC23E1" w14:textId="70122010" w:rsidR="00566C2D" w:rsidRPr="00CE188D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S</w:t>
            </w:r>
            <w:r w:rsidR="00566C2D"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leeping problems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92B04" w14:textId="60FAC4D4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6/66 (24.2</w:t>
            </w:r>
            <w:r w:rsidR="00A24062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42A76" w14:textId="1ECD9D74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6/65 (24.6</w:t>
            </w:r>
            <w:r w:rsidR="00221090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DB62E" w14:textId="511E407C" w:rsidR="00566C2D" w:rsidRPr="001F4228" w:rsidRDefault="007C133C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3/28 (10.7</w:t>
            </w:r>
            <w:r w:rsidR="0075309E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2B6DD" w14:textId="654A3382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0/28 (35.7</w:t>
            </w:r>
            <w:r w:rsidR="00A451D9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566C2D" w:rsidRPr="001F4228" w14:paraId="099F03A8" w14:textId="77777777" w:rsidTr="00463536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530C194" w14:textId="3FCFB22C" w:rsidR="00566C2D" w:rsidRPr="00CE188D" w:rsidRDefault="00A24062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Opht</w:t>
            </w:r>
            <w:r w:rsidR="001F4228"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h</w:t>
            </w: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almological problems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1C5D" w14:textId="1EF9227A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2/66 (18.2</w:t>
            </w:r>
            <w:r w:rsidR="00A24062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FEE34" w14:textId="315DAB7E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2/66 (18.5</w:t>
            </w:r>
            <w:r w:rsidR="00221090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 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2399B" w14:textId="26C51269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9/28 (32.1</w:t>
            </w:r>
            <w:r w:rsidR="007C133C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 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9454" w14:textId="0F89DA4B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8/28 (28.6</w:t>
            </w:r>
            <w:r w:rsidR="00A451D9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  <w:r w:rsidR="00566C2D" w:rsidRPr="001F4228">
              <w:rPr>
                <w:rFonts w:ascii="Calibri" w:eastAsia="Times New Roman" w:hAnsi="Calibri" w:cs="Calibri"/>
                <w:lang w:val="en-US" w:eastAsia="es-ES"/>
              </w:rPr>
              <w:t> </w:t>
            </w:r>
          </w:p>
        </w:tc>
      </w:tr>
      <w:tr w:rsidR="00566C2D" w:rsidRPr="001F4228" w14:paraId="2B8310AF" w14:textId="77777777" w:rsidTr="00463536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5BECCB" w14:textId="1BB7C5E7" w:rsidR="00566C2D" w:rsidRPr="00CE188D" w:rsidRDefault="00463536" w:rsidP="00463536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 xml:space="preserve">Renal and </w:t>
            </w:r>
            <w:r w:rsidR="00A24062"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urological a</w:t>
            </w: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bnormalities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FA64" w14:textId="77777777" w:rsidR="00566C2D" w:rsidRPr="001F4228" w:rsidRDefault="00A24062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0/66 (15.2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DB594" w14:textId="1DFF7806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3/65 (19.7</w:t>
            </w:r>
            <w:r w:rsidR="00221090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BD424" w14:textId="24531335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6/28 (21.4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6025" w14:textId="0A834820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3/28 (46.4</w:t>
            </w:r>
            <w:r w:rsidR="00A451D9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 </w:t>
            </w:r>
          </w:p>
        </w:tc>
      </w:tr>
      <w:tr w:rsidR="00566C2D" w:rsidRPr="001F4228" w14:paraId="6F705FD8" w14:textId="77777777" w:rsidTr="00463536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E23C79D" w14:textId="52E9EB8F" w:rsidR="00566C2D" w:rsidRPr="00CE188D" w:rsidRDefault="00310031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L</w:t>
            </w:r>
            <w:r w:rsidR="00A24062"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ip/palate abnormalities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DBB29" w14:textId="2F7D33CE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4/66 (6.1</w:t>
            </w:r>
            <w:r w:rsidR="00A24062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1E7AA" w14:textId="126349E6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5/65 (7.7</w:t>
            </w:r>
            <w:r w:rsidR="00221090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4171" w14:textId="21D5EAB9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2/28 (6.9</w:t>
            </w:r>
            <w:r w:rsidR="007C133C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8056" w14:textId="6E4224F6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6/28 (21.4</w:t>
            </w:r>
            <w:r w:rsidR="00A451D9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 </w:t>
            </w:r>
          </w:p>
        </w:tc>
      </w:tr>
      <w:tr w:rsidR="00566C2D" w:rsidRPr="001F4228" w14:paraId="5A311CB4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19E44B" w14:textId="77777777" w:rsidR="00566C2D" w:rsidRPr="00CE188D" w:rsidRDefault="00A24062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Skin anomalies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7F0C8" w14:textId="66025952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1/66 (16.7</w:t>
            </w:r>
            <w:r w:rsidR="00A24062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F2D7" w14:textId="6BF98825" w:rsidR="00566C2D" w:rsidRPr="001F4228" w:rsidRDefault="00221090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</w:t>
            </w:r>
            <w:r w:rsidR="00463536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4/65 (21.5</w:t>
            </w: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CCED6" w14:textId="2853DB27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8/28 (28.6</w:t>
            </w:r>
            <w:r w:rsidR="007C133C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7D272" w14:textId="2B8B00C6" w:rsidR="00566C2D" w:rsidRPr="001F4228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9/28 (32.1</w:t>
            </w:r>
            <w:r w:rsidR="00A451D9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 </w:t>
            </w:r>
          </w:p>
        </w:tc>
      </w:tr>
      <w:tr w:rsidR="00566C2D" w:rsidRPr="001F4228" w14:paraId="560974BE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27158F" w14:textId="77777777" w:rsidR="00566C2D" w:rsidRPr="00CE188D" w:rsidRDefault="00A24062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Recurrent infections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E591" w14:textId="17E56B8C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9/66 (13.6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C49D" w14:textId="720FC275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3/65 (20.0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CAC2E" w14:textId="6B6D727B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6/28 (21.4</w:t>
            </w:r>
            <w:r w:rsidR="007C133C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1ED4" w14:textId="53DB3013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2/28 (7.1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566C2D" w:rsidRPr="001F4228" w14:paraId="7A0C906C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D09309" w14:textId="47426FDE" w:rsidR="00566C2D" w:rsidRPr="00CE188D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H</w:t>
            </w:r>
            <w:r w:rsidR="00A24062"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erniae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9D55" w14:textId="77777777" w:rsidR="00566C2D" w:rsidRPr="001F4228" w:rsidRDefault="00A24062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/66 (1.5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19048" w14:textId="3BDD642C" w:rsidR="00566C2D" w:rsidRPr="001F4228" w:rsidRDefault="005059DB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4/65 (6.2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90228" w14:textId="7680878F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4/28 (14.3</w:t>
            </w:r>
            <w:r w:rsidR="007C133C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496DE" w14:textId="41441CFE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3/28 (10.7</w:t>
            </w:r>
            <w:r w:rsidR="00A451D9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566C2D" w:rsidRPr="001F4228" w14:paraId="5DB8DEF4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0D6DE7" w14:textId="3AE6E103" w:rsidR="00566C2D" w:rsidRPr="00CE188D" w:rsidRDefault="00310031" w:rsidP="00310031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Brain</w:t>
            </w: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 xml:space="preserve"> </w:t>
            </w:r>
            <w:r w:rsidR="00A24062"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MRI studies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1BB2" w14:textId="634285FA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25/65 (38.5</w:t>
            </w:r>
            <w:r w:rsidR="00A24062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96144" w14:textId="3FA3A96C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38/65 (58.5</w:t>
            </w:r>
            <w:r w:rsidR="005059DB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5533C" w14:textId="25DAA4B7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5/29 (51.7</w:t>
            </w:r>
            <w:r w:rsidR="007C133C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6DCFF" w14:textId="6F90337B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7/28 (60.7</w:t>
            </w:r>
            <w:r w:rsidR="00A451D9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566C2D" w:rsidRPr="001F4228" w14:paraId="157BF32D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4E18F3" w14:textId="6A2C48F4" w:rsidR="00566C2D" w:rsidRPr="00CE188D" w:rsidRDefault="00310031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 xml:space="preserve"> Brain </w:t>
            </w:r>
            <w:r w:rsidR="00A24062"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MRI anomalies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FE1BF" w14:textId="050E9C58" w:rsidR="00566C2D" w:rsidRPr="001F4228" w:rsidRDefault="00A24062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7/25 (</w:t>
            </w:r>
            <w:r w:rsidR="00063085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28.0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40A17" w14:textId="6C72A41B" w:rsidR="00566C2D" w:rsidRPr="001F4228" w:rsidRDefault="005059DB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4/38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 </w:t>
            </w:r>
            <w:r w:rsidR="00CE188D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(36.8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40CEB" w14:textId="0774DE52" w:rsidR="00566C2D" w:rsidRPr="001F4228" w:rsidRDefault="007C133C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6/15 (4</w:t>
            </w:r>
            <w:r w:rsidR="00CE188D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0.0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50E4" w14:textId="385473AA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9/17 (52.1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566C2D" w:rsidRPr="001F4228" w14:paraId="2D5777FB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2CCF9A" w14:textId="29F6EA05" w:rsidR="00566C2D" w:rsidRPr="00CE188D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O</w:t>
            </w:r>
            <w:r w:rsidR="00A24062"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besity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2103" w14:textId="77777777" w:rsidR="00566C2D" w:rsidRPr="001F4228" w:rsidRDefault="00A24062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0/66 (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0304D" w14:textId="1C908B40" w:rsidR="00566C2D" w:rsidRPr="001F4228" w:rsidRDefault="005059DB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/65 (1.5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9ED5C" w14:textId="1DE32D82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/29 (3.4</w:t>
            </w:r>
            <w:r w:rsidR="007C133C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D822" w14:textId="00240BFB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2/28 (7.1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566C2D" w:rsidRPr="001F4228" w14:paraId="04B00040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A293C1" w14:textId="77777777" w:rsidR="00566C2D" w:rsidRPr="00CE188D" w:rsidRDefault="00A24062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Hearing problems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B1619" w14:textId="6EA2C3EF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7/65 (10.6</w:t>
            </w:r>
            <w:r w:rsidR="00A24062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A5C2" w14:textId="00DA9D82" w:rsidR="00566C2D" w:rsidRPr="001F4228" w:rsidRDefault="00566C2D" w:rsidP="005059DB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5/</w:t>
            </w:r>
            <w:r w:rsidR="005059DB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65 (7.7</w:t>
            </w: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D3E1" w14:textId="644331CE" w:rsidR="00566C2D" w:rsidRPr="001F4228" w:rsidRDefault="007C133C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2/28 (7.1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70E65" w14:textId="5F79F1EE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6/28 (21.4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566C2D" w:rsidRPr="001F4228" w14:paraId="6440820A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065CA2" w14:textId="44BE4F52" w:rsidR="00566C2D" w:rsidRPr="00CE188D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L</w:t>
            </w:r>
            <w:r w:rsidR="00A24062"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ymphedema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C9455" w14:textId="40275F91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3/65 (4.5</w:t>
            </w:r>
            <w:r w:rsidR="00063085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366DA" w14:textId="6753900A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2/65 (3.1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DC190" w14:textId="56D86631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3/28 (10.7</w:t>
            </w:r>
            <w:r w:rsidR="007C133C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7A1A2" w14:textId="46D5433C" w:rsidR="00566C2D" w:rsidRPr="001F4228" w:rsidRDefault="007D6135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0/28 (35.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7%)</w:t>
            </w:r>
          </w:p>
        </w:tc>
      </w:tr>
      <w:tr w:rsidR="00566C2D" w:rsidRPr="001F4228" w14:paraId="064E458A" w14:textId="77777777" w:rsidTr="00463536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9C9B0B2" w14:textId="1A33ADE8" w:rsidR="00566C2D" w:rsidRPr="00CE188D" w:rsidRDefault="00310031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Gastro</w:t>
            </w:r>
            <w:r w:rsidR="00063085"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intestinal problems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6831" w14:textId="3DB54382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1/65 (16.7</w:t>
            </w:r>
            <w:r w:rsidR="00063085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5FD3C" w14:textId="31BFD6E1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4/65 (21.5</w:t>
            </w:r>
            <w:r w:rsidR="005059DB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 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0D40C" w14:textId="25B3812C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/28 (3.6</w:t>
            </w:r>
            <w:r w:rsidR="007C133C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37D64" w14:textId="3FCF7364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8/28 (28.6</w:t>
            </w:r>
            <w:r w:rsidR="007D6135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 </w:t>
            </w:r>
          </w:p>
        </w:tc>
      </w:tr>
      <w:tr w:rsidR="00566C2D" w:rsidRPr="001F4228" w14:paraId="5004F0A6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CE7B4E" w14:textId="007C8CE6" w:rsidR="00566C2D" w:rsidRPr="00CE188D" w:rsidRDefault="00063085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Po</w:t>
            </w:r>
            <w:r w:rsidR="00463536"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o</w:t>
            </w: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r visual contact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0D58" w14:textId="062C0EBB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32/65 (48.5</w:t>
            </w:r>
            <w:r w:rsidR="00063085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5B0AD" w14:textId="633DC5D1" w:rsidR="00566C2D" w:rsidRPr="001F4228" w:rsidRDefault="00566C2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3</w:t>
            </w:r>
            <w:r w:rsidR="005059DB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9/65 (60.0</w:t>
            </w: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B02A" w14:textId="0C9EF950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5/28 (53.6</w:t>
            </w:r>
            <w:r w:rsidR="007C133C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E3ADD" w14:textId="2D723331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20/28 (71.4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566C2D" w:rsidRPr="001F4228" w14:paraId="5F9BD0DB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90EB44" w14:textId="789B3C3C" w:rsidR="00566C2D" w:rsidRPr="00CE188D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B</w:t>
            </w:r>
            <w:r w:rsidR="00063085"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it</w:t>
            </w: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ing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E7D2D" w14:textId="489981ED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8/65 (26.9</w:t>
            </w:r>
            <w:r w:rsidR="00063085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E949" w14:textId="5889871E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32/65 (49.2</w:t>
            </w:r>
            <w:r w:rsidR="005059DB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6695E" w14:textId="22F8E757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8/28 (28.6</w:t>
            </w:r>
            <w:r w:rsidR="007C133C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4F870" w14:textId="788E85BA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2/28 (42.9</w:t>
            </w:r>
            <w:r w:rsidR="007D6135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566C2D" w:rsidRPr="001F4228" w14:paraId="251B7A24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A84F2D" w14:textId="2D03DE5A" w:rsidR="00566C2D" w:rsidRPr="00CE188D" w:rsidRDefault="00916A12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 xml:space="preserve">Very </w:t>
            </w:r>
            <w:r w:rsidR="00063085"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sensitive</w:t>
            </w:r>
            <w:r w:rsidR="00463536"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 xml:space="preserve"> to touch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26796" w14:textId="4002DBF3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7/65 (35.8</w:t>
            </w:r>
            <w:r w:rsidR="00063085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B140" w14:textId="58C75FBE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25/65 (38.5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889DD" w14:textId="61965621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9/28 (32.1</w:t>
            </w:r>
            <w:r w:rsidR="007C133C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DC42A" w14:textId="5CF6488C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0/28 (35.7</w:t>
            </w:r>
            <w:r w:rsidR="007D6135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566C2D" w:rsidRPr="001F4228" w14:paraId="409F0FCE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298CB9" w14:textId="46602983" w:rsidR="00566C2D" w:rsidRPr="00CE188D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lastRenderedPageBreak/>
              <w:t>Uncontrolled laughter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604A" w14:textId="04F46AC1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9/66 (28.8</w:t>
            </w:r>
            <w:r w:rsidR="00063085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AA82" w14:textId="40B8E392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24/65 (36.9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41CD5" w14:textId="37A558EB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0/28 (35.7</w:t>
            </w:r>
            <w:r w:rsidR="007C133C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30EE3" w14:textId="007F5B84" w:rsidR="00566C2D" w:rsidRPr="001F4228" w:rsidRDefault="007D6135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6/28</w:t>
            </w:r>
            <w:r w:rsidR="00CE188D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 (57.1</w:t>
            </w: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566C2D" w:rsidRPr="001F4228" w14:paraId="39EA425D" w14:textId="77777777" w:rsidTr="00463536">
        <w:trPr>
          <w:trHeight w:val="31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12E16B2" w14:textId="5C9DE90B" w:rsidR="00566C2D" w:rsidRPr="00CE188D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I</w:t>
            </w:r>
            <w:r w:rsidR="00063085" w:rsidRPr="00CE188D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mpulsive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981BB" w14:textId="134A6C6D" w:rsidR="00566C2D" w:rsidRPr="001F4228" w:rsidRDefault="00CE188D" w:rsidP="00063085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36/66 (54.5</w:t>
            </w:r>
            <w:r w:rsidR="00063085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BF51" w14:textId="4AA827BD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33/65 (50.8</w:t>
            </w:r>
            <w:r w:rsidR="005059DB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8534" w14:textId="07D59A10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4/28 (50.0</w:t>
            </w:r>
            <w:r w:rsidR="007C133C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029F" w14:textId="15DB20D6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4/28 (50.0</w:t>
            </w:r>
            <w:r w:rsidR="007D6135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 </w:t>
            </w:r>
          </w:p>
        </w:tc>
      </w:tr>
      <w:tr w:rsidR="00566C2D" w:rsidRPr="001F4228" w14:paraId="5F9D3985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00B0E4" w14:textId="77777777" w:rsidR="00566C2D" w:rsidRPr="00CE188D" w:rsidRDefault="00063085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Excessive yelling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0322" w14:textId="3217ACD5" w:rsidR="00566C2D" w:rsidRPr="001F4228" w:rsidRDefault="00063085" w:rsidP="00CE188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23/66 (35.</w:t>
            </w:r>
            <w:r w:rsidR="00CE188D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4</w:t>
            </w:r>
            <w:r w:rsidR="00CE188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 </w:t>
            </w: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7DCD5" w14:textId="73A201D2" w:rsidR="00566C2D" w:rsidRPr="001F4228" w:rsidRDefault="005059DB" w:rsidP="005059DB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2</w:t>
            </w:r>
            <w:r w:rsidR="00CE188D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2/65 (33.8</w:t>
            </w: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BB0A" w14:textId="6B561733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8/28 (28.6</w:t>
            </w:r>
            <w:r w:rsidR="007C133C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71214" w14:textId="729170ED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6/28 (57.1</w:t>
            </w:r>
            <w:r w:rsidR="007D6135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566C2D" w:rsidRPr="001F4228" w14:paraId="0FD2F85E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B47C42" w14:textId="20B47955" w:rsidR="00566C2D" w:rsidRPr="00CE188D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Hair pulling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FBAC2" w14:textId="742DEEE2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1/66 (16.7</w:t>
            </w:r>
            <w:r w:rsidR="00063085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6297" w14:textId="58209CB0" w:rsidR="00566C2D" w:rsidRPr="001F4228" w:rsidRDefault="005059DB" w:rsidP="005059DB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5/65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 (</w:t>
            </w:r>
            <w:r w:rsidR="00CE188D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23.1</w:t>
            </w: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2AF4" w14:textId="77E0F6BD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7/28 (25.0</w:t>
            </w:r>
            <w:r w:rsidR="007C133C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F89B7" w14:textId="12583973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9/28 (32.1</w:t>
            </w:r>
            <w:r w:rsidR="007D6135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566C2D" w:rsidRPr="001F4228" w14:paraId="46BF9BEB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8EDB2F" w14:textId="77777777" w:rsidR="00566C2D" w:rsidRPr="00CE188D" w:rsidRDefault="00063085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Skin picking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B53EC" w14:textId="2282C9F7" w:rsidR="00566C2D" w:rsidRPr="001F4228" w:rsidRDefault="00063085" w:rsidP="00063085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14/66 </w:t>
            </w:r>
            <w:r w:rsidR="00CE188D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(21.2</w:t>
            </w: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F40E6" w14:textId="7DA4D4EE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7/65 (26.1</w:t>
            </w:r>
            <w:r w:rsidR="005059DB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9B24A" w14:textId="3486498B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6/28 (21.4</w:t>
            </w:r>
            <w:r w:rsidR="007C133C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988BC" w14:textId="4BE07A0C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6/28 (21.4</w:t>
            </w:r>
            <w:r w:rsidR="007D6135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566C2D" w:rsidRPr="001F4228" w14:paraId="0D835DDA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CD5785" w14:textId="77777777" w:rsidR="00566C2D" w:rsidRPr="00CE188D" w:rsidRDefault="00063085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Non-stop crying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584A" w14:textId="40DA4479" w:rsidR="00566C2D" w:rsidRPr="001F4228" w:rsidRDefault="00CE188D" w:rsidP="00063085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8/66 (12.1</w:t>
            </w:r>
            <w:r w:rsidR="00063085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EF9F4" w14:textId="50629E5E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1/65 (16.9</w:t>
            </w:r>
            <w:r w:rsidR="005059DB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7F522" w14:textId="77777777" w:rsidR="00566C2D" w:rsidRPr="001F4228" w:rsidRDefault="007C133C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0/28 (0.0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3FDFC" w14:textId="6F766D08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7/28 (25.0</w:t>
            </w:r>
            <w:r w:rsidR="007D6135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566C2D" w:rsidRPr="001F4228" w14:paraId="75708459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B43B9B" w14:textId="77777777" w:rsidR="00566C2D" w:rsidRPr="00CE188D" w:rsidRDefault="00063085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 xml:space="preserve">Aggressive 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F60C2" w14:textId="57A1550B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2/66 (18.2</w:t>
            </w:r>
            <w:r w:rsidR="00063085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FB5D6" w14:textId="6B6FBB23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5/65 (23.1</w:t>
            </w:r>
            <w:r w:rsidR="005059DB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FB7E5" w14:textId="7DB45CD4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6/28 (21.4</w:t>
            </w:r>
            <w:r w:rsidR="007C133C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EAE45" w14:textId="1DC5E707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3/28 (3.7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566C2D" w:rsidRPr="001F4228" w14:paraId="4AB9B92D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925120" w14:textId="28901D60" w:rsidR="00566C2D" w:rsidRPr="00CE188D" w:rsidRDefault="00463536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t>Tongue thrusting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F3023" w14:textId="7F6B15B3" w:rsidR="00566C2D" w:rsidRPr="001F4228" w:rsidRDefault="00CE188D" w:rsidP="00063085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25/66 (37.9</w:t>
            </w:r>
            <w:r w:rsidR="00063085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67DC4" w14:textId="77777777" w:rsidR="00566C2D" w:rsidRPr="001F4228" w:rsidRDefault="005059DB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7/65 (26.10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393E1" w14:textId="03AE8BC1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0/28 (35.7</w:t>
            </w:r>
            <w:r w:rsidR="007C133C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D0A1D" w14:textId="504E3B68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0/28 (35.7</w:t>
            </w:r>
            <w:r w:rsidR="007D6135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566C2D" w:rsidRPr="001F4228" w14:paraId="43FA4D8D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01C77E" w14:textId="679C644A" w:rsidR="00566C2D" w:rsidRPr="00CE188D" w:rsidRDefault="00310031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 xml:space="preserve">Abnormal </w:t>
            </w:r>
            <w:r w:rsidR="00063085"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emotional</w:t>
            </w:r>
            <w:r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 xml:space="preserve"> response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05F1" w14:textId="26349007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40/66 (60.6</w:t>
            </w:r>
            <w:r w:rsidR="00063085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3A7DF" w14:textId="3A321E2F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35/65 (53.8</w:t>
            </w:r>
            <w:r w:rsidR="005059DB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BEE21" w14:textId="76CFFB0D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1/28 (39.3</w:t>
            </w:r>
            <w:r w:rsidR="007C133C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B32D8" w14:textId="3FAFCF18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2/28 (42.9</w:t>
            </w:r>
            <w:r w:rsidR="007D6135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566C2D" w:rsidRPr="001F4228" w14:paraId="18C3A6EB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7E0631" w14:textId="4DEE274D" w:rsidR="00566C2D" w:rsidRPr="00CE188D" w:rsidRDefault="00916A12" w:rsidP="00310031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 xml:space="preserve">Formal </w:t>
            </w:r>
            <w:r w:rsidR="00063085"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 xml:space="preserve">ASD </w:t>
            </w:r>
            <w:r w:rsidR="00310031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evaluation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7C31" w14:textId="4C0D74CF" w:rsidR="00566C2D" w:rsidRPr="001F4228" w:rsidRDefault="009F0FB9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2/66 (18.2</w:t>
            </w:r>
            <w:r w:rsidR="00063085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916F9" w14:textId="5BD00A8F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2/65 (18.5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350FC" w14:textId="3C732CE8" w:rsidR="00566C2D" w:rsidRPr="001F4228" w:rsidRDefault="00CE188D" w:rsidP="007C133C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6/27 (22.4</w:t>
            </w:r>
            <w:r w:rsidR="007C133C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9735" w14:textId="1C1870D3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5/28 (17.9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566C2D" w:rsidRPr="001F4228" w14:paraId="423E024A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E756F8" w14:textId="252DC768" w:rsidR="00566C2D" w:rsidRPr="00CE188D" w:rsidRDefault="00063085" w:rsidP="00463536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 xml:space="preserve">ASD </w:t>
            </w:r>
            <w:r w:rsidR="0075583B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diagnosis</w:t>
            </w:r>
            <w:bookmarkStart w:id="0" w:name="_GoBack"/>
            <w:bookmarkEnd w:id="0"/>
            <w:r w:rsidR="004742B3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*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03A83" w14:textId="27C57408" w:rsidR="00566C2D" w:rsidRPr="001F4228" w:rsidRDefault="00063085" w:rsidP="00063085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5</w:t>
            </w:r>
            <w:r w:rsidR="00CE188D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/12 (41.6</w:t>
            </w: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1AC4C" w14:textId="0ECC82B0" w:rsidR="00566C2D" w:rsidRPr="001F4228" w:rsidRDefault="005059DB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0/12</w:t>
            </w:r>
            <w:r w:rsidR="00CE188D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 (83.3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BD159" w14:textId="5D33F29C" w:rsidR="00566C2D" w:rsidRPr="001F4228" w:rsidRDefault="00CE188D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2/6 (33.3</w:t>
            </w:r>
            <w:r w:rsidR="007C133C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B3933" w14:textId="77777777" w:rsidR="00566C2D" w:rsidRPr="001F4228" w:rsidRDefault="007D6135" w:rsidP="00566C2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5/5 (100.0</w:t>
            </w:r>
            <w:r w:rsidR="00566C2D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9C092A" w:rsidRPr="00EF3A7B" w14:paraId="5B60C741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FEAA387" w14:textId="77777777" w:rsidR="009C092A" w:rsidRPr="00CE188D" w:rsidRDefault="009C092A" w:rsidP="009C092A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Age at diagnosis (months)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F4DF4" w14:textId="77777777" w:rsidR="00916A12" w:rsidRDefault="00916A12" w:rsidP="00EF3A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Mean:</w:t>
            </w:r>
            <w:r w:rsidR="00CE188D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94.1±80.8</w:t>
            </w:r>
            <w:r w:rsidR="009C092A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 (</w:t>
            </w: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Median, </w:t>
            </w:r>
            <w:r w:rsidR="009C092A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74) </w:t>
            </w:r>
          </w:p>
          <w:p w14:paraId="4790594B" w14:textId="22DE339A" w:rsidR="009C092A" w:rsidRPr="001F4228" w:rsidRDefault="009C092A" w:rsidP="00EF3A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range 6-45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64F80" w14:textId="77777777" w:rsidR="00EF3A7B" w:rsidRDefault="00EF3A7B" w:rsidP="00EF3A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Mean: 64.1±85</w:t>
            </w: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 (</w:t>
            </w: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Median, </w:t>
            </w: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36) </w:t>
            </w:r>
          </w:p>
          <w:p w14:paraId="07BE77A1" w14:textId="52C84DA6" w:rsidR="009C092A" w:rsidRPr="001F4228" w:rsidRDefault="00EF3A7B" w:rsidP="00EF3A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range 1-</w:t>
            </w: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552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005C0" w14:textId="712D7D83" w:rsidR="009C092A" w:rsidRPr="001F4228" w:rsidRDefault="00EF3A7B" w:rsidP="00EF3A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Mean: </w:t>
            </w:r>
            <w:r w:rsidR="00CE188D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75.2</w:t>
            </w:r>
            <w:r w:rsidR="00C02446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±110.</w:t>
            </w:r>
            <w:r w:rsidR="007C133C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3 (</w:t>
            </w: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Median, </w:t>
            </w:r>
            <w:r w:rsidR="007C133C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36) range 1-</w:t>
            </w:r>
            <w:r w:rsidR="00C02446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434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95B4F" w14:textId="1E973326" w:rsidR="009C092A" w:rsidRPr="001F4228" w:rsidRDefault="00EF3A7B" w:rsidP="00EF3A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Mean: 28.2±55</w:t>
            </w: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.</w:t>
            </w: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7</w:t>
            </w: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 (</w:t>
            </w: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Median, 9.5</w:t>
            </w: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) range 1-</w:t>
            </w: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26</w:t>
            </w:r>
            <w:r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4</w:t>
            </w:r>
          </w:p>
        </w:tc>
      </w:tr>
      <w:tr w:rsidR="009C092A" w:rsidRPr="00EF3A7B" w14:paraId="223796AD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AC8F57C" w14:textId="30EA35A3" w:rsidR="009C092A" w:rsidRPr="00CE188D" w:rsidRDefault="00463536" w:rsidP="009C092A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 xml:space="preserve">Growth centile </w:t>
            </w:r>
            <w:r w:rsidR="009C092A"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&gt;</w:t>
            </w:r>
            <w:r w:rsidR="009F0FB9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 xml:space="preserve"> </w:t>
            </w:r>
            <w:r w:rsidR="009C092A"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95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E6CF6" w14:textId="65D34313" w:rsidR="009C092A" w:rsidRPr="001F4228" w:rsidRDefault="00CE188D" w:rsidP="009C092A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9/67 (28.4</w:t>
            </w:r>
            <w:r w:rsidR="009C092A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70E2E" w14:textId="2F0993E4" w:rsidR="009C092A" w:rsidRPr="001F4228" w:rsidRDefault="00CE188D" w:rsidP="009C092A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6/66 (24.2</w:t>
            </w:r>
            <w:r w:rsidR="009C092A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7DB71" w14:textId="224317C7" w:rsidR="009C092A" w:rsidRPr="001F4228" w:rsidRDefault="00CE188D" w:rsidP="009C092A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9/29 (31.0</w:t>
            </w:r>
            <w:r w:rsidR="00C02446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A6AFF" w14:textId="658C02FD" w:rsidR="009C092A" w:rsidRPr="001F4228" w:rsidRDefault="00CE188D" w:rsidP="009C092A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6/28 (57.1</w:t>
            </w:r>
            <w:r w:rsidR="007D6135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9C092A" w:rsidRPr="001F4228" w14:paraId="682F7ECF" w14:textId="77777777" w:rsidTr="003F0A87">
        <w:trPr>
          <w:trHeight w:val="37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99C1CC0" w14:textId="3B471480" w:rsidR="009C092A" w:rsidRPr="00CE188D" w:rsidRDefault="00463536" w:rsidP="009C092A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</w:pPr>
            <w:r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 xml:space="preserve">Growth centile </w:t>
            </w:r>
            <w:r w:rsidR="009C092A"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&lt;</w:t>
            </w:r>
            <w:r w:rsidR="009F0FB9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 xml:space="preserve"> </w:t>
            </w:r>
            <w:r w:rsidR="009C092A" w:rsidRPr="00CE188D">
              <w:rPr>
                <w:rFonts w:ascii="Calibri" w:eastAsia="Times New Roman" w:hAnsi="Calibri" w:cs="Calibri"/>
                <w:bCs/>
                <w:szCs w:val="28"/>
                <w:lang w:val="en-US" w:eastAsia="es-ES"/>
              </w:rPr>
              <w:t>3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7CA8B" w14:textId="36A02C5A" w:rsidR="009C092A" w:rsidRPr="001F4228" w:rsidRDefault="00CE188D" w:rsidP="009C092A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5/67 (7.5</w:t>
            </w:r>
            <w:r w:rsidR="009C092A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1F357" w14:textId="316D93C8" w:rsidR="009C092A" w:rsidRPr="001F4228" w:rsidRDefault="00CE188D" w:rsidP="009C092A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12/66 (18.2</w:t>
            </w:r>
            <w:r w:rsidR="009C092A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116F6" w14:textId="7CEC4A04" w:rsidR="009C092A" w:rsidRPr="001F4228" w:rsidRDefault="00CE188D" w:rsidP="009C092A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3/29 (10.3</w:t>
            </w:r>
            <w:r w:rsidR="00C02446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ACAB6" w14:textId="1F58305F" w:rsidR="009C092A" w:rsidRPr="001F4228" w:rsidRDefault="00CE188D" w:rsidP="009C092A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3/28 (10.7</w:t>
            </w:r>
            <w:r w:rsidR="007D6135" w:rsidRPr="001F422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</w:tbl>
    <w:p w14:paraId="20078852" w14:textId="5C05778C" w:rsidR="0075583B" w:rsidRDefault="002C2E17" w:rsidP="0075583B">
      <w:pPr>
        <w:tabs>
          <w:tab w:val="left" w:pos="902"/>
        </w:tabs>
        <w:spacing w:before="69"/>
        <w:ind w:left="547"/>
        <w:jc w:val="both"/>
        <w:rPr>
          <w:lang w:val="en-GB"/>
        </w:rPr>
      </w:pPr>
      <w:r w:rsidRPr="001F4228">
        <w:rPr>
          <w:rFonts w:ascii="Times New Roman" w:hAnsi="Times New Roman" w:cs="Times New Roman"/>
          <w:sz w:val="24"/>
          <w:lang w:val="en-US"/>
        </w:rPr>
        <w:t xml:space="preserve">See Figure 6C </w:t>
      </w:r>
      <w:r w:rsidR="001F4228">
        <w:rPr>
          <w:rFonts w:ascii="Times New Roman" w:hAnsi="Times New Roman" w:cs="Times New Roman"/>
          <w:sz w:val="24"/>
          <w:lang w:val="en-US"/>
        </w:rPr>
        <w:t>for</w:t>
      </w:r>
      <w:r w:rsidRPr="001F4228">
        <w:rPr>
          <w:rFonts w:ascii="Times New Roman" w:hAnsi="Times New Roman" w:cs="Times New Roman"/>
          <w:sz w:val="24"/>
          <w:lang w:val="en-US"/>
        </w:rPr>
        <w:t xml:space="preserve"> significant statistical differences between clusters pairs.</w:t>
      </w:r>
      <w:r w:rsidR="00310031">
        <w:rPr>
          <w:rFonts w:ascii="Times New Roman" w:hAnsi="Times New Roman" w:cs="Times New Roman"/>
          <w:sz w:val="24"/>
          <w:lang w:val="en-US"/>
        </w:rPr>
        <w:t xml:space="preserve"> ASD, autism spectrum disorders; F, female; Mb, megabase; MRI, magnetic resonance image; GFAP, global functional assessment of the patient; M, male</w:t>
      </w:r>
      <w:r w:rsidR="004742B3">
        <w:rPr>
          <w:rFonts w:ascii="Times New Roman" w:hAnsi="Times New Roman" w:cs="Times New Roman"/>
          <w:sz w:val="24"/>
          <w:lang w:val="en-US"/>
        </w:rPr>
        <w:t>. *</w:t>
      </w:r>
      <w:r w:rsidR="0075583B" w:rsidRPr="00A30F31">
        <w:rPr>
          <w:lang w:val="en-GB"/>
        </w:rPr>
        <w:t xml:space="preserve">ASD </w:t>
      </w:r>
      <w:r w:rsidR="0075583B">
        <w:rPr>
          <w:lang w:val="en-GB"/>
        </w:rPr>
        <w:t>diagnosis according to the psychiatrists of the referring institutions</w:t>
      </w:r>
      <w:r w:rsidR="0075583B" w:rsidRPr="00A30F31">
        <w:rPr>
          <w:lang w:val="en-GB"/>
        </w:rPr>
        <w:t>.</w:t>
      </w:r>
    </w:p>
    <w:p w14:paraId="6482F25E" w14:textId="6D6D955A" w:rsidR="004742B3" w:rsidRPr="00A30F31" w:rsidRDefault="004742B3" w:rsidP="0075583B">
      <w:pPr>
        <w:rPr>
          <w:ins w:id="1" w:author="Autor"/>
          <w:rFonts w:ascii="Arial" w:eastAsia="Arial" w:hAnsi="Arial" w:cs="Arial"/>
          <w:sz w:val="24"/>
          <w:szCs w:val="24"/>
          <w:lang w:val="en-GB"/>
        </w:rPr>
      </w:pPr>
    </w:p>
    <w:p w14:paraId="0120AB1D" w14:textId="4DBB4D50" w:rsidR="002C2E17" w:rsidRPr="004742B3" w:rsidRDefault="002C2E17" w:rsidP="002C2E17">
      <w:pPr>
        <w:rPr>
          <w:rFonts w:ascii="Times New Roman" w:hAnsi="Times New Roman" w:cs="Times New Roman"/>
          <w:sz w:val="24"/>
          <w:lang w:val="en-GB"/>
        </w:rPr>
      </w:pPr>
    </w:p>
    <w:p w14:paraId="5D5117D4" w14:textId="77777777" w:rsidR="002C2E17" w:rsidRPr="001F4228" w:rsidRDefault="002C2E17" w:rsidP="002C2E17">
      <w:pPr>
        <w:rPr>
          <w:lang w:val="en-US"/>
        </w:rPr>
      </w:pPr>
    </w:p>
    <w:p w14:paraId="0B0C04E0" w14:textId="77777777" w:rsidR="002C2E17" w:rsidRPr="001F4228" w:rsidRDefault="002C2E17" w:rsidP="002C2E17">
      <w:pPr>
        <w:rPr>
          <w:lang w:val="en-US"/>
        </w:rPr>
      </w:pPr>
    </w:p>
    <w:p w14:paraId="6723B0AE" w14:textId="77777777" w:rsidR="00CF3E53" w:rsidRPr="001F4228" w:rsidRDefault="00CF3E53">
      <w:pPr>
        <w:rPr>
          <w:lang w:val="en-US"/>
        </w:rPr>
      </w:pPr>
    </w:p>
    <w:sectPr w:rsidR="00CF3E53" w:rsidRPr="001F422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E17"/>
    <w:rsid w:val="00044ACF"/>
    <w:rsid w:val="00063085"/>
    <w:rsid w:val="0009632B"/>
    <w:rsid w:val="001F4228"/>
    <w:rsid w:val="00221090"/>
    <w:rsid w:val="00223ED5"/>
    <w:rsid w:val="002C2E17"/>
    <w:rsid w:val="00310031"/>
    <w:rsid w:val="00311786"/>
    <w:rsid w:val="003F0A87"/>
    <w:rsid w:val="00463536"/>
    <w:rsid w:val="004742B3"/>
    <w:rsid w:val="005059DB"/>
    <w:rsid w:val="00566C2D"/>
    <w:rsid w:val="006074B4"/>
    <w:rsid w:val="006A27C7"/>
    <w:rsid w:val="006F1DDF"/>
    <w:rsid w:val="006F479A"/>
    <w:rsid w:val="00712D1F"/>
    <w:rsid w:val="0075309E"/>
    <w:rsid w:val="0075583B"/>
    <w:rsid w:val="007C133C"/>
    <w:rsid w:val="007D6135"/>
    <w:rsid w:val="00813865"/>
    <w:rsid w:val="00817735"/>
    <w:rsid w:val="00916A12"/>
    <w:rsid w:val="009C092A"/>
    <w:rsid w:val="009F0FB9"/>
    <w:rsid w:val="009F2098"/>
    <w:rsid w:val="00A24062"/>
    <w:rsid w:val="00A451D9"/>
    <w:rsid w:val="00BD3047"/>
    <w:rsid w:val="00C02446"/>
    <w:rsid w:val="00CE188D"/>
    <w:rsid w:val="00CF3E53"/>
    <w:rsid w:val="00EA19F9"/>
    <w:rsid w:val="00EF3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048BF4"/>
  <w15:chartTrackingRefBased/>
  <w15:docId w15:val="{E69D95F7-2400-47DC-9DF4-12BEFC6E2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2E1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742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742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842</Words>
  <Characters>4810</Characters>
  <Application>Microsoft Office Word</Application>
  <DocSecurity>0</DocSecurity>
  <Lines>209</Lines>
  <Paragraphs>15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</dc:creator>
  <cp:keywords/>
  <dc:description/>
  <cp:lastModifiedBy>Julian</cp:lastModifiedBy>
  <cp:revision>9</cp:revision>
  <dcterms:created xsi:type="dcterms:W3CDTF">2021-06-28T19:04:00Z</dcterms:created>
  <dcterms:modified xsi:type="dcterms:W3CDTF">2022-02-11T19:58:00Z</dcterms:modified>
</cp:coreProperties>
</file>